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E8A2E" w14:textId="35D537E9" w:rsidR="005E183C" w:rsidRPr="00424EB1" w:rsidRDefault="00D840AA" w:rsidP="00D4303E">
      <w:pPr>
        <w:spacing w:line="480" w:lineRule="auto"/>
        <w:jc w:val="left"/>
        <w:rPr>
          <w:rFonts w:ascii="Times New Roman" w:eastAsia="Arial" w:hAnsi="Times New Roman"/>
          <w:b/>
          <w:sz w:val="16"/>
          <w:szCs w:val="16"/>
        </w:rPr>
      </w:pPr>
      <w:r>
        <w:rPr>
          <w:rFonts w:ascii="Times New Roman" w:eastAsia="Arial" w:hAnsi="Times New Roman"/>
          <w:b/>
          <w:sz w:val="16"/>
          <w:szCs w:val="16"/>
        </w:rPr>
        <w:t xml:space="preserve">Supplementary </w:t>
      </w:r>
      <w:r w:rsidR="005E183C" w:rsidRPr="00424EB1">
        <w:rPr>
          <w:rFonts w:ascii="Times New Roman" w:eastAsia="Arial" w:hAnsi="Times New Roman"/>
          <w:b/>
          <w:sz w:val="16"/>
          <w:szCs w:val="16"/>
        </w:rPr>
        <w:t xml:space="preserve">Table 1.  </w:t>
      </w:r>
      <w:r w:rsidR="005E183C" w:rsidRPr="00424EB1">
        <w:rPr>
          <w:rFonts w:ascii="Times New Roman" w:eastAsia="Arial" w:hAnsi="Times New Roman"/>
          <w:bCs/>
          <w:sz w:val="16"/>
          <w:szCs w:val="16"/>
        </w:rPr>
        <w:t>Parameter values ​​used to identify subgroups</w:t>
      </w:r>
    </w:p>
    <w:tbl>
      <w:tblPr>
        <w:tblW w:w="10206" w:type="dxa"/>
        <w:jc w:val="center"/>
        <w:tblLayout w:type="fixed"/>
        <w:tblLook w:val="0400" w:firstRow="0" w:lastRow="0" w:firstColumn="0" w:lastColumn="0" w:noHBand="0" w:noVBand="1"/>
      </w:tblPr>
      <w:tblGrid>
        <w:gridCol w:w="1418"/>
        <w:gridCol w:w="992"/>
        <w:gridCol w:w="709"/>
        <w:gridCol w:w="709"/>
        <w:gridCol w:w="850"/>
        <w:gridCol w:w="709"/>
        <w:gridCol w:w="1134"/>
        <w:gridCol w:w="709"/>
        <w:gridCol w:w="850"/>
        <w:gridCol w:w="1134"/>
        <w:gridCol w:w="992"/>
      </w:tblGrid>
      <w:tr w:rsidR="005E183C" w:rsidRPr="00424EB1" w14:paraId="791951DE" w14:textId="77777777" w:rsidTr="00240CF6">
        <w:trPr>
          <w:trHeight w:val="797"/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6AD7BD1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717EB010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992" w:type="dxa"/>
            <w:vMerge w:val="restart"/>
            <w:shd w:val="clear" w:color="auto" w:fill="BFBFBF"/>
          </w:tcPr>
          <w:p w14:paraId="24354E60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C0C7665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SUBGRUPS</w:t>
            </w:r>
          </w:p>
          <w:p w14:paraId="7526B909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shd w:val="clear" w:color="auto" w:fill="BFBFBF"/>
          </w:tcPr>
          <w:p w14:paraId="69957EE2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731A49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AGE</w:t>
            </w:r>
          </w:p>
          <w:p w14:paraId="3684957E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X̄ (SD)</w:t>
            </w:r>
          </w:p>
          <w:p w14:paraId="1767CBAE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Years</w:t>
            </w:r>
          </w:p>
        </w:tc>
        <w:tc>
          <w:tcPr>
            <w:tcW w:w="709" w:type="dxa"/>
            <w:vMerge w:val="restart"/>
            <w:shd w:val="clear" w:color="auto" w:fill="BFBFBF"/>
          </w:tcPr>
          <w:p w14:paraId="03FDA1F0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343A31D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BMI</w:t>
            </w:r>
          </w:p>
          <w:p w14:paraId="379764D8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X̄ (SD)</w:t>
            </w:r>
          </w:p>
          <w:p w14:paraId="4604747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kg/m</w:t>
            </w:r>
            <w:r w:rsidRPr="00424EB1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BFBFBF"/>
          </w:tcPr>
          <w:p w14:paraId="33F56D7F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697680A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HbA1c</w:t>
            </w:r>
          </w:p>
          <w:p w14:paraId="023310A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X̄ (SD)</w:t>
            </w:r>
          </w:p>
          <w:p w14:paraId="7C131CDA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1843" w:type="dxa"/>
            <w:gridSpan w:val="2"/>
            <w:shd w:val="clear" w:color="auto" w:fill="BFBFBF"/>
          </w:tcPr>
          <w:p w14:paraId="0446C1E6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298951EC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HOMA2-B</w:t>
            </w:r>
          </w:p>
        </w:tc>
        <w:tc>
          <w:tcPr>
            <w:tcW w:w="1559" w:type="dxa"/>
            <w:gridSpan w:val="2"/>
            <w:shd w:val="clear" w:color="auto" w:fill="BFBFBF"/>
          </w:tcPr>
          <w:p w14:paraId="14189B83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0F129CBA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HOMA2-IR</w:t>
            </w:r>
          </w:p>
        </w:tc>
        <w:tc>
          <w:tcPr>
            <w:tcW w:w="1134" w:type="dxa"/>
            <w:vMerge w:val="restart"/>
            <w:shd w:val="clear" w:color="auto" w:fill="BFBFBF"/>
          </w:tcPr>
          <w:p w14:paraId="58133E85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755261EF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HOMA-B</w:t>
            </w:r>
          </w:p>
          <w:p w14:paraId="7484040F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992" w:type="dxa"/>
            <w:vMerge w:val="restart"/>
            <w:shd w:val="clear" w:color="auto" w:fill="BFBFBF"/>
          </w:tcPr>
          <w:p w14:paraId="079CA592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1F8877B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HOMA-IR</w:t>
            </w:r>
          </w:p>
          <w:p w14:paraId="5166026C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5177B9A2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Median</w:t>
            </w:r>
          </w:p>
        </w:tc>
      </w:tr>
      <w:tr w:rsidR="005E183C" w:rsidRPr="00424EB1" w14:paraId="5CBA7459" w14:textId="77777777" w:rsidTr="00240CF6">
        <w:trPr>
          <w:trHeight w:val="547"/>
          <w:jc w:val="center"/>
        </w:trPr>
        <w:tc>
          <w:tcPr>
            <w:tcW w:w="1418" w:type="dxa"/>
            <w:vMerge/>
            <w:shd w:val="clear" w:color="auto" w:fill="BFBFBF"/>
          </w:tcPr>
          <w:p w14:paraId="5B669F91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BFBFBF"/>
          </w:tcPr>
          <w:p w14:paraId="0B046980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BFBFBF"/>
          </w:tcPr>
          <w:p w14:paraId="43501596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BFBFBF"/>
          </w:tcPr>
          <w:p w14:paraId="7258FD45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BFBFBF"/>
          </w:tcPr>
          <w:p w14:paraId="5AF941D7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BFBFBF"/>
          </w:tcPr>
          <w:p w14:paraId="275FC606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X̄ (SD)</w:t>
            </w:r>
          </w:p>
          <w:p w14:paraId="203CA3C1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5162F935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709" w:type="dxa"/>
            <w:shd w:val="clear" w:color="auto" w:fill="BFBFBF"/>
          </w:tcPr>
          <w:p w14:paraId="5CFF34C7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X̄ (SD)</w:t>
            </w:r>
          </w:p>
          <w:p w14:paraId="45989DE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BFBFBF"/>
          </w:tcPr>
          <w:p w14:paraId="0AEF223B" w14:textId="77777777" w:rsidR="005E183C" w:rsidRPr="00424EB1" w:rsidRDefault="005E183C" w:rsidP="00240CF6">
            <w:pPr>
              <w:spacing w:line="480" w:lineRule="auto"/>
              <w:jc w:val="center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134" w:type="dxa"/>
            <w:vMerge/>
            <w:shd w:val="clear" w:color="auto" w:fill="BFBFBF"/>
          </w:tcPr>
          <w:p w14:paraId="1300ED74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BFBFBF"/>
          </w:tcPr>
          <w:p w14:paraId="25A24193" w14:textId="77777777" w:rsidR="005E183C" w:rsidRPr="00424EB1" w:rsidRDefault="005E183C" w:rsidP="00240C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</w:tr>
      <w:tr w:rsidR="005E183C" w:rsidRPr="00424EB1" w14:paraId="48613354" w14:textId="77777777" w:rsidTr="00240CF6">
        <w:trPr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780E7343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5D68D7FC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Pancreatic β cell deficiency</w:t>
            </w:r>
          </w:p>
          <w:p w14:paraId="1A32C820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3EEDD9B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MID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63)</w:t>
            </w:r>
          </w:p>
          <w:p w14:paraId="506846A5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6AF81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7.13 (7.41)</w:t>
            </w:r>
          </w:p>
        </w:tc>
        <w:tc>
          <w:tcPr>
            <w:tcW w:w="709" w:type="dxa"/>
          </w:tcPr>
          <w:p w14:paraId="61BD580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2.87 (2.58)</w:t>
            </w:r>
          </w:p>
        </w:tc>
        <w:tc>
          <w:tcPr>
            <w:tcW w:w="850" w:type="dxa"/>
          </w:tcPr>
          <w:p w14:paraId="37E63F0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.23 (0.58)</w:t>
            </w:r>
          </w:p>
        </w:tc>
        <w:tc>
          <w:tcPr>
            <w:tcW w:w="709" w:type="dxa"/>
          </w:tcPr>
          <w:p w14:paraId="170C1A5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5BB46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23C43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2BE0D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5DE7B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41.86 </w:t>
            </w:r>
          </w:p>
          <w:p w14:paraId="358FD74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28.65, 57.56)</w:t>
            </w:r>
          </w:p>
        </w:tc>
        <w:tc>
          <w:tcPr>
            <w:tcW w:w="992" w:type="dxa"/>
          </w:tcPr>
          <w:p w14:paraId="6A42EA0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.62</w:t>
            </w:r>
          </w:p>
          <w:p w14:paraId="2418041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19, 2.16)</w:t>
            </w:r>
          </w:p>
        </w:tc>
      </w:tr>
      <w:tr w:rsidR="005E183C" w:rsidRPr="00424EB1" w14:paraId="5D9F9EFD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53FB02F8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B842D8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EOID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3)</w:t>
            </w: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 </w:t>
            </w:r>
          </w:p>
          <w:p w14:paraId="27060F61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88B7C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7.4 (12.2)</w:t>
            </w:r>
          </w:p>
        </w:tc>
        <w:tc>
          <w:tcPr>
            <w:tcW w:w="709" w:type="dxa"/>
          </w:tcPr>
          <w:p w14:paraId="4E00432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4.8 (2.5)</w:t>
            </w:r>
          </w:p>
        </w:tc>
        <w:tc>
          <w:tcPr>
            <w:tcW w:w="850" w:type="dxa"/>
          </w:tcPr>
          <w:p w14:paraId="7B1E4AB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0.3</w:t>
            </w:r>
          </w:p>
          <w:p w14:paraId="5426781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9)</w:t>
            </w:r>
          </w:p>
        </w:tc>
        <w:tc>
          <w:tcPr>
            <w:tcW w:w="709" w:type="dxa"/>
          </w:tcPr>
          <w:p w14:paraId="62D93FF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773F5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40.1 </w:t>
            </w:r>
          </w:p>
          <w:p w14:paraId="50C4F1C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27.5, 61.4)</w:t>
            </w:r>
          </w:p>
        </w:tc>
        <w:tc>
          <w:tcPr>
            <w:tcW w:w="709" w:type="dxa"/>
          </w:tcPr>
          <w:p w14:paraId="2E7D041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13A0A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.2</w:t>
            </w:r>
          </w:p>
          <w:p w14:paraId="45080C6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0.8, 1.7)</w:t>
            </w:r>
          </w:p>
          <w:p w14:paraId="60CF9E8F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02AC1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8FD30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55F475E8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4FA33BE2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E959DF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LOID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3)</w:t>
            </w:r>
          </w:p>
          <w:p w14:paraId="77932E29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5EDD6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3.1 (7.2)</w:t>
            </w:r>
          </w:p>
        </w:tc>
        <w:tc>
          <w:tcPr>
            <w:tcW w:w="709" w:type="dxa"/>
          </w:tcPr>
          <w:p w14:paraId="26613BE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5.7 (2.6)</w:t>
            </w:r>
          </w:p>
        </w:tc>
        <w:tc>
          <w:tcPr>
            <w:tcW w:w="850" w:type="dxa"/>
          </w:tcPr>
          <w:p w14:paraId="7B439AD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10.0 </w:t>
            </w:r>
          </w:p>
          <w:p w14:paraId="6B98952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7)</w:t>
            </w:r>
          </w:p>
        </w:tc>
        <w:tc>
          <w:tcPr>
            <w:tcW w:w="709" w:type="dxa"/>
          </w:tcPr>
          <w:p w14:paraId="579EF20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B7CFF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46.9 </w:t>
            </w:r>
          </w:p>
          <w:p w14:paraId="31B0D20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1.9, 65.5)</w:t>
            </w:r>
          </w:p>
        </w:tc>
        <w:tc>
          <w:tcPr>
            <w:tcW w:w="709" w:type="dxa"/>
          </w:tcPr>
          <w:p w14:paraId="6777087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8CFC4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.4</w:t>
            </w:r>
          </w:p>
          <w:p w14:paraId="27B7D07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0, 2.0)</w:t>
            </w:r>
          </w:p>
        </w:tc>
        <w:tc>
          <w:tcPr>
            <w:tcW w:w="1134" w:type="dxa"/>
          </w:tcPr>
          <w:p w14:paraId="51C6464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8380E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5FA4014F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1E5C1F46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298E2A" w14:textId="0CF81B58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SID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9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  <w:p w14:paraId="5ED0B2FE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6FAF9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6.74 (11.14)</w:t>
            </w:r>
          </w:p>
        </w:tc>
        <w:tc>
          <w:tcPr>
            <w:tcW w:w="709" w:type="dxa"/>
          </w:tcPr>
          <w:p w14:paraId="62B0DEB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8.86 (4.77)</w:t>
            </w:r>
          </w:p>
        </w:tc>
        <w:tc>
          <w:tcPr>
            <w:tcW w:w="850" w:type="dxa"/>
          </w:tcPr>
          <w:p w14:paraId="365E0E8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1.50 (3.9)</w:t>
            </w:r>
          </w:p>
        </w:tc>
        <w:tc>
          <w:tcPr>
            <w:tcW w:w="709" w:type="dxa"/>
          </w:tcPr>
          <w:p w14:paraId="515FC29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7.64 (28.93)</w:t>
            </w:r>
          </w:p>
        </w:tc>
        <w:tc>
          <w:tcPr>
            <w:tcW w:w="1134" w:type="dxa"/>
          </w:tcPr>
          <w:p w14:paraId="61B8A5C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BD4A8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.18 (1.73)</w:t>
            </w:r>
          </w:p>
        </w:tc>
        <w:tc>
          <w:tcPr>
            <w:tcW w:w="850" w:type="dxa"/>
          </w:tcPr>
          <w:p w14:paraId="0FE087C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C52D9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71D27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05036077" w14:textId="77777777" w:rsidTr="00240CF6">
        <w:trPr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31D32AFC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0D24E5FC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Insulin resistance</w:t>
            </w:r>
          </w:p>
          <w:p w14:paraId="5B979F41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62C56EFB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C3FA60C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EOI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3)</w:t>
            </w:r>
          </w:p>
          <w:p w14:paraId="5E798BFE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FC776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6.7 (9.4)</w:t>
            </w:r>
          </w:p>
        </w:tc>
        <w:tc>
          <w:tcPr>
            <w:tcW w:w="709" w:type="dxa"/>
          </w:tcPr>
          <w:p w14:paraId="2B7E568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3.1 (3.3)</w:t>
            </w:r>
          </w:p>
        </w:tc>
        <w:tc>
          <w:tcPr>
            <w:tcW w:w="850" w:type="dxa"/>
          </w:tcPr>
          <w:p w14:paraId="28C97ED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10.1 </w:t>
            </w:r>
          </w:p>
          <w:p w14:paraId="5513A7C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7)</w:t>
            </w:r>
          </w:p>
        </w:tc>
        <w:tc>
          <w:tcPr>
            <w:tcW w:w="709" w:type="dxa"/>
          </w:tcPr>
          <w:p w14:paraId="6E17E3B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88CC3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58.1 </w:t>
            </w:r>
          </w:p>
          <w:p w14:paraId="0C0E111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7.8, 85.6)</w:t>
            </w:r>
          </w:p>
        </w:tc>
        <w:tc>
          <w:tcPr>
            <w:tcW w:w="709" w:type="dxa"/>
          </w:tcPr>
          <w:p w14:paraId="12B2C6C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F7F5EF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.9</w:t>
            </w:r>
          </w:p>
          <w:p w14:paraId="046BBBF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4, 2.6)</w:t>
            </w:r>
          </w:p>
        </w:tc>
        <w:tc>
          <w:tcPr>
            <w:tcW w:w="1134" w:type="dxa"/>
          </w:tcPr>
          <w:p w14:paraId="3416EB7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53196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427A4ACC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6D985E10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D1C419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LOI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3)</w:t>
            </w:r>
          </w:p>
          <w:p w14:paraId="64C8A783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CF325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63.8 </w:t>
            </w:r>
          </w:p>
          <w:p w14:paraId="27CB271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9.3)</w:t>
            </w:r>
          </w:p>
        </w:tc>
        <w:tc>
          <w:tcPr>
            <w:tcW w:w="709" w:type="dxa"/>
          </w:tcPr>
          <w:p w14:paraId="37A6B3D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27.3 </w:t>
            </w:r>
          </w:p>
          <w:p w14:paraId="114EC77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3)</w:t>
            </w:r>
          </w:p>
        </w:tc>
        <w:tc>
          <w:tcPr>
            <w:tcW w:w="850" w:type="dxa"/>
          </w:tcPr>
          <w:p w14:paraId="1647F05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9.3</w:t>
            </w:r>
          </w:p>
          <w:p w14:paraId="60DCCD1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8)</w:t>
            </w:r>
          </w:p>
          <w:p w14:paraId="11B5CD9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9DF87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51034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74.2 </w:t>
            </w:r>
          </w:p>
          <w:p w14:paraId="3FF7C12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45.1, 109.9)</w:t>
            </w:r>
          </w:p>
        </w:tc>
        <w:tc>
          <w:tcPr>
            <w:tcW w:w="709" w:type="dxa"/>
          </w:tcPr>
          <w:p w14:paraId="1EB94FC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366CF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2.3 </w:t>
            </w:r>
          </w:p>
          <w:p w14:paraId="3100351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9, 3.0)</w:t>
            </w:r>
          </w:p>
        </w:tc>
        <w:tc>
          <w:tcPr>
            <w:tcW w:w="1134" w:type="dxa"/>
          </w:tcPr>
          <w:p w14:paraId="7001DE5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BB9CC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309CBB1D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6894390B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5CAD3B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UA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7)</w:t>
            </w:r>
          </w:p>
          <w:p w14:paraId="2861C02C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1630C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1.4</w:t>
            </w:r>
          </w:p>
          <w:p w14:paraId="7359FF2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0.8)</w:t>
            </w:r>
          </w:p>
        </w:tc>
        <w:tc>
          <w:tcPr>
            <w:tcW w:w="709" w:type="dxa"/>
          </w:tcPr>
          <w:p w14:paraId="5E9DA81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5.9</w:t>
            </w:r>
          </w:p>
          <w:p w14:paraId="6145A9F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4.3)</w:t>
            </w:r>
          </w:p>
        </w:tc>
        <w:tc>
          <w:tcPr>
            <w:tcW w:w="850" w:type="dxa"/>
          </w:tcPr>
          <w:p w14:paraId="4895F9A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7</w:t>
            </w:r>
          </w:p>
          <w:p w14:paraId="3C97CA8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4)</w:t>
            </w:r>
          </w:p>
        </w:tc>
        <w:tc>
          <w:tcPr>
            <w:tcW w:w="709" w:type="dxa"/>
          </w:tcPr>
          <w:p w14:paraId="264223E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29</w:t>
            </w:r>
          </w:p>
          <w:p w14:paraId="5267C32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66.6)</w:t>
            </w:r>
          </w:p>
        </w:tc>
        <w:tc>
          <w:tcPr>
            <w:tcW w:w="1134" w:type="dxa"/>
          </w:tcPr>
          <w:p w14:paraId="71B6D3D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EA823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.1</w:t>
            </w:r>
          </w:p>
          <w:p w14:paraId="7891D24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2)</w:t>
            </w:r>
          </w:p>
        </w:tc>
        <w:tc>
          <w:tcPr>
            <w:tcW w:w="850" w:type="dxa"/>
          </w:tcPr>
          <w:p w14:paraId="0D3D531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A8D2D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ADAB9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5FD123ED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07C319A9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6E621D" w14:textId="2677E502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SI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9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  <w:p w14:paraId="65F90682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7B9D9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5.25 (5.24)</w:t>
            </w:r>
          </w:p>
        </w:tc>
        <w:tc>
          <w:tcPr>
            <w:tcW w:w="709" w:type="dxa"/>
          </w:tcPr>
          <w:p w14:paraId="2A59871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3.85 (5.24)</w:t>
            </w:r>
          </w:p>
        </w:tc>
        <w:tc>
          <w:tcPr>
            <w:tcW w:w="850" w:type="dxa"/>
          </w:tcPr>
          <w:p w14:paraId="479F6F8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7</w:t>
            </w:r>
          </w:p>
          <w:p w14:paraId="4A85FAB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96)</w:t>
            </w:r>
          </w:p>
        </w:tc>
        <w:tc>
          <w:tcPr>
            <w:tcW w:w="709" w:type="dxa"/>
          </w:tcPr>
          <w:p w14:paraId="10EFF73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50.47 (47.20)</w:t>
            </w:r>
          </w:p>
        </w:tc>
        <w:tc>
          <w:tcPr>
            <w:tcW w:w="1134" w:type="dxa"/>
          </w:tcPr>
          <w:p w14:paraId="60EB4C9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E75B9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.54 (2.74)</w:t>
            </w:r>
          </w:p>
        </w:tc>
        <w:tc>
          <w:tcPr>
            <w:tcW w:w="850" w:type="dxa"/>
          </w:tcPr>
          <w:p w14:paraId="6FB14B9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AD4E8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AB2C5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7A9F9096" w14:textId="77777777" w:rsidTr="00240CF6">
        <w:trPr>
          <w:trHeight w:val="264"/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755C33E1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DUAL: deficiency and insulin resistance</w:t>
            </w:r>
          </w:p>
        </w:tc>
        <w:tc>
          <w:tcPr>
            <w:tcW w:w="992" w:type="dxa"/>
          </w:tcPr>
          <w:p w14:paraId="45B6C1EC" w14:textId="731E11D2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CIRD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10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  <w:p w14:paraId="2D3F023B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4567F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2.1</w:t>
            </w:r>
          </w:p>
          <w:p w14:paraId="32B2B3C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9.8)</w:t>
            </w:r>
          </w:p>
        </w:tc>
        <w:tc>
          <w:tcPr>
            <w:tcW w:w="709" w:type="dxa"/>
          </w:tcPr>
          <w:p w14:paraId="0CA841A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6.5</w:t>
            </w:r>
          </w:p>
          <w:p w14:paraId="2DEB3B0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1)</w:t>
            </w:r>
          </w:p>
        </w:tc>
        <w:tc>
          <w:tcPr>
            <w:tcW w:w="850" w:type="dxa"/>
          </w:tcPr>
          <w:p w14:paraId="3445089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9.1</w:t>
            </w:r>
          </w:p>
          <w:p w14:paraId="57682CE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9)</w:t>
            </w:r>
          </w:p>
        </w:tc>
        <w:tc>
          <w:tcPr>
            <w:tcW w:w="709" w:type="dxa"/>
          </w:tcPr>
          <w:p w14:paraId="52905B4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00.8</w:t>
            </w:r>
          </w:p>
          <w:p w14:paraId="070ADB8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51.5)</w:t>
            </w:r>
          </w:p>
        </w:tc>
        <w:tc>
          <w:tcPr>
            <w:tcW w:w="1134" w:type="dxa"/>
          </w:tcPr>
          <w:p w14:paraId="4694CC5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7020F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.1</w:t>
            </w:r>
          </w:p>
          <w:p w14:paraId="49AC704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5)</w:t>
            </w:r>
          </w:p>
        </w:tc>
        <w:tc>
          <w:tcPr>
            <w:tcW w:w="850" w:type="dxa"/>
          </w:tcPr>
          <w:p w14:paraId="775C2C8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24537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4.5</w:t>
            </w:r>
          </w:p>
          <w:p w14:paraId="5AA2C6C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7.5)</w:t>
            </w:r>
          </w:p>
        </w:tc>
        <w:tc>
          <w:tcPr>
            <w:tcW w:w="992" w:type="dxa"/>
          </w:tcPr>
          <w:p w14:paraId="31B0DC9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.8</w:t>
            </w:r>
          </w:p>
          <w:p w14:paraId="690B894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9)</w:t>
            </w:r>
          </w:p>
        </w:tc>
      </w:tr>
      <w:tr w:rsidR="005E183C" w:rsidRPr="00424EB1" w14:paraId="3FA88661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567AB21E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100AD5" w14:textId="4B7F308A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SID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53)</w:t>
            </w:r>
          </w:p>
        </w:tc>
        <w:tc>
          <w:tcPr>
            <w:tcW w:w="709" w:type="dxa"/>
          </w:tcPr>
          <w:p w14:paraId="4E7C505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9.9</w:t>
            </w:r>
          </w:p>
          <w:p w14:paraId="1223E87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0.2)</w:t>
            </w:r>
          </w:p>
        </w:tc>
        <w:tc>
          <w:tcPr>
            <w:tcW w:w="709" w:type="dxa"/>
          </w:tcPr>
          <w:p w14:paraId="0699C73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26.4 </w:t>
            </w:r>
          </w:p>
          <w:p w14:paraId="547B71D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6)</w:t>
            </w:r>
          </w:p>
        </w:tc>
        <w:tc>
          <w:tcPr>
            <w:tcW w:w="850" w:type="dxa"/>
          </w:tcPr>
          <w:p w14:paraId="1ECB83E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0.6</w:t>
            </w:r>
          </w:p>
          <w:p w14:paraId="008EED6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6)</w:t>
            </w:r>
          </w:p>
        </w:tc>
        <w:tc>
          <w:tcPr>
            <w:tcW w:w="709" w:type="dxa"/>
          </w:tcPr>
          <w:p w14:paraId="0635AD9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51E77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19.3 </w:t>
            </w:r>
          </w:p>
          <w:p w14:paraId="652931C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1.3, 29.8)</w:t>
            </w:r>
          </w:p>
        </w:tc>
        <w:tc>
          <w:tcPr>
            <w:tcW w:w="709" w:type="dxa"/>
          </w:tcPr>
          <w:p w14:paraId="78686C3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90BBB7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.2</w:t>
            </w:r>
          </w:p>
          <w:p w14:paraId="3224980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1, 7.8)</w:t>
            </w:r>
          </w:p>
        </w:tc>
        <w:tc>
          <w:tcPr>
            <w:tcW w:w="1134" w:type="dxa"/>
          </w:tcPr>
          <w:p w14:paraId="40E93AC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80D64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3E483FAF" w14:textId="77777777" w:rsidTr="00240CF6">
        <w:trPr>
          <w:trHeight w:val="413"/>
          <w:jc w:val="center"/>
        </w:trPr>
        <w:tc>
          <w:tcPr>
            <w:tcW w:w="1418" w:type="dxa"/>
            <w:shd w:val="clear" w:color="auto" w:fill="BFBFBF"/>
          </w:tcPr>
          <w:p w14:paraId="3F38205D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Related to obesity</w:t>
            </w:r>
          </w:p>
        </w:tc>
        <w:tc>
          <w:tcPr>
            <w:tcW w:w="992" w:type="dxa"/>
          </w:tcPr>
          <w:p w14:paraId="673E638E" w14:textId="0B9B5B15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MO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9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09" w:type="dxa"/>
          </w:tcPr>
          <w:p w14:paraId="5F7E1B4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8.96 (9.54)</w:t>
            </w:r>
          </w:p>
        </w:tc>
        <w:tc>
          <w:tcPr>
            <w:tcW w:w="709" w:type="dxa"/>
          </w:tcPr>
          <w:p w14:paraId="03E91A5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5.71 (5.43)</w:t>
            </w:r>
          </w:p>
        </w:tc>
        <w:tc>
          <w:tcPr>
            <w:tcW w:w="850" w:type="dxa"/>
          </w:tcPr>
          <w:p w14:paraId="20A4EB4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7.4 </w:t>
            </w:r>
          </w:p>
          <w:p w14:paraId="71E3C56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60)</w:t>
            </w:r>
          </w:p>
        </w:tc>
        <w:tc>
          <w:tcPr>
            <w:tcW w:w="709" w:type="dxa"/>
          </w:tcPr>
          <w:p w14:paraId="4A1A12B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95.3 (32.45)</w:t>
            </w:r>
          </w:p>
        </w:tc>
        <w:tc>
          <w:tcPr>
            <w:tcW w:w="1134" w:type="dxa"/>
          </w:tcPr>
          <w:p w14:paraId="654C8C6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B460A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.35 (1.21)</w:t>
            </w:r>
          </w:p>
        </w:tc>
        <w:tc>
          <w:tcPr>
            <w:tcW w:w="850" w:type="dxa"/>
          </w:tcPr>
          <w:p w14:paraId="56EBE65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EF857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E12B5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00823EF1" w14:textId="77777777" w:rsidTr="00240CF6">
        <w:trPr>
          <w:trHeight w:val="1126"/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74BFF450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DUAL: obesity and insulin resistance</w:t>
            </w:r>
          </w:p>
        </w:tc>
        <w:tc>
          <w:tcPr>
            <w:tcW w:w="992" w:type="dxa"/>
          </w:tcPr>
          <w:p w14:paraId="030C95CE" w14:textId="5CCDF984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IROD 1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56)</w:t>
            </w:r>
          </w:p>
        </w:tc>
        <w:tc>
          <w:tcPr>
            <w:tcW w:w="709" w:type="dxa"/>
          </w:tcPr>
          <w:p w14:paraId="14DBB35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2.1</w:t>
            </w:r>
          </w:p>
          <w:p w14:paraId="4B7AD5B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7.9)</w:t>
            </w:r>
          </w:p>
        </w:tc>
        <w:tc>
          <w:tcPr>
            <w:tcW w:w="709" w:type="dxa"/>
          </w:tcPr>
          <w:p w14:paraId="42667DB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6.4</w:t>
            </w:r>
          </w:p>
          <w:p w14:paraId="70F0B47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4.4)</w:t>
            </w:r>
          </w:p>
        </w:tc>
        <w:tc>
          <w:tcPr>
            <w:tcW w:w="850" w:type="dxa"/>
          </w:tcPr>
          <w:p w14:paraId="5D47DF7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9.6</w:t>
            </w:r>
          </w:p>
          <w:p w14:paraId="2953E47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7)</w:t>
            </w:r>
          </w:p>
        </w:tc>
        <w:tc>
          <w:tcPr>
            <w:tcW w:w="709" w:type="dxa"/>
          </w:tcPr>
          <w:p w14:paraId="1270911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5.7</w:t>
            </w:r>
          </w:p>
          <w:p w14:paraId="037AA30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27.8)</w:t>
            </w:r>
          </w:p>
        </w:tc>
        <w:tc>
          <w:tcPr>
            <w:tcW w:w="1134" w:type="dxa"/>
          </w:tcPr>
          <w:p w14:paraId="12CD199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5A70D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.5</w:t>
            </w:r>
          </w:p>
          <w:p w14:paraId="65A8E06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1)</w:t>
            </w:r>
          </w:p>
        </w:tc>
        <w:tc>
          <w:tcPr>
            <w:tcW w:w="850" w:type="dxa"/>
          </w:tcPr>
          <w:p w14:paraId="1AB5642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D0D1E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10CC8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39890CD6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1FB5615E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65275F" w14:textId="045C5135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IROD 2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56)</w:t>
            </w:r>
          </w:p>
        </w:tc>
        <w:tc>
          <w:tcPr>
            <w:tcW w:w="709" w:type="dxa"/>
          </w:tcPr>
          <w:p w14:paraId="1FA42CC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1.7</w:t>
            </w:r>
          </w:p>
          <w:p w14:paraId="7856DED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8.4)</w:t>
            </w:r>
          </w:p>
        </w:tc>
        <w:tc>
          <w:tcPr>
            <w:tcW w:w="709" w:type="dxa"/>
          </w:tcPr>
          <w:p w14:paraId="37B0C38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2</w:t>
            </w:r>
          </w:p>
          <w:p w14:paraId="134AD2D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4.5)</w:t>
            </w:r>
          </w:p>
        </w:tc>
        <w:tc>
          <w:tcPr>
            <w:tcW w:w="850" w:type="dxa"/>
          </w:tcPr>
          <w:p w14:paraId="3886403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7</w:t>
            </w:r>
          </w:p>
          <w:p w14:paraId="11596E5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1)</w:t>
            </w:r>
          </w:p>
        </w:tc>
        <w:tc>
          <w:tcPr>
            <w:tcW w:w="709" w:type="dxa"/>
          </w:tcPr>
          <w:p w14:paraId="2EEAF7F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39.4</w:t>
            </w:r>
          </w:p>
          <w:p w14:paraId="0736A77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8.8)</w:t>
            </w:r>
          </w:p>
        </w:tc>
        <w:tc>
          <w:tcPr>
            <w:tcW w:w="1134" w:type="dxa"/>
          </w:tcPr>
          <w:p w14:paraId="56C2CAE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EE0D5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3.1</w:t>
            </w:r>
          </w:p>
          <w:p w14:paraId="0C8319F4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.1)</w:t>
            </w:r>
          </w:p>
        </w:tc>
        <w:tc>
          <w:tcPr>
            <w:tcW w:w="850" w:type="dxa"/>
          </w:tcPr>
          <w:p w14:paraId="1C875A7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A6633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3A1D7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4AB083F5" w14:textId="77777777" w:rsidTr="00240CF6">
        <w:trPr>
          <w:jc w:val="center"/>
        </w:trPr>
        <w:tc>
          <w:tcPr>
            <w:tcW w:w="1418" w:type="dxa"/>
            <w:vMerge/>
            <w:shd w:val="clear" w:color="auto" w:fill="BFBFBF"/>
          </w:tcPr>
          <w:p w14:paraId="59BE46FB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B5F1D5" w14:textId="026C0596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SOI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53)</w:t>
            </w:r>
          </w:p>
        </w:tc>
        <w:tc>
          <w:tcPr>
            <w:tcW w:w="709" w:type="dxa"/>
          </w:tcPr>
          <w:p w14:paraId="260B72B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2.9</w:t>
            </w:r>
          </w:p>
          <w:p w14:paraId="203D87F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9.0)</w:t>
            </w:r>
          </w:p>
        </w:tc>
        <w:tc>
          <w:tcPr>
            <w:tcW w:w="709" w:type="dxa"/>
          </w:tcPr>
          <w:p w14:paraId="7395D74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9.8</w:t>
            </w:r>
          </w:p>
          <w:p w14:paraId="566FF89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3.5)</w:t>
            </w:r>
          </w:p>
        </w:tc>
        <w:tc>
          <w:tcPr>
            <w:tcW w:w="850" w:type="dxa"/>
          </w:tcPr>
          <w:p w14:paraId="20A064D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.4</w:t>
            </w:r>
          </w:p>
          <w:p w14:paraId="4449577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0.7)</w:t>
            </w:r>
          </w:p>
        </w:tc>
        <w:tc>
          <w:tcPr>
            <w:tcW w:w="709" w:type="dxa"/>
          </w:tcPr>
          <w:p w14:paraId="4CADFF8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316CF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148.9</w:t>
            </w:r>
          </w:p>
          <w:p w14:paraId="652ED23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16.8, 202.7)</w:t>
            </w:r>
          </w:p>
        </w:tc>
        <w:tc>
          <w:tcPr>
            <w:tcW w:w="709" w:type="dxa"/>
          </w:tcPr>
          <w:p w14:paraId="5042890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909D1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5.6</w:t>
            </w:r>
          </w:p>
          <w:p w14:paraId="7DE7BF1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(4.2, 7.1) </w:t>
            </w:r>
          </w:p>
        </w:tc>
        <w:tc>
          <w:tcPr>
            <w:tcW w:w="1134" w:type="dxa"/>
          </w:tcPr>
          <w:p w14:paraId="3E99DA19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50D2B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3CDBDD92" w14:textId="77777777" w:rsidTr="00240CF6">
        <w:trPr>
          <w:trHeight w:val="1026"/>
          <w:jc w:val="center"/>
        </w:trPr>
        <w:tc>
          <w:tcPr>
            <w:tcW w:w="1418" w:type="dxa"/>
            <w:vMerge w:val="restart"/>
            <w:shd w:val="clear" w:color="auto" w:fill="BFBFBF"/>
          </w:tcPr>
          <w:p w14:paraId="70C320CC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08CE274D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Age related</w:t>
            </w:r>
          </w:p>
          <w:p w14:paraId="67C66BBE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  <w:p w14:paraId="42204FC2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4CF760D" w14:textId="1C45B6CA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MA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9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  <w:p w14:paraId="6A8DE6C4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</w:tcPr>
          <w:p w14:paraId="60DADDD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7.37 (8.55)</w:t>
            </w:r>
          </w:p>
        </w:tc>
        <w:tc>
          <w:tcPr>
            <w:tcW w:w="709" w:type="dxa"/>
          </w:tcPr>
          <w:p w14:paraId="477C9B5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7.94 (3.44)</w:t>
            </w:r>
          </w:p>
        </w:tc>
        <w:tc>
          <w:tcPr>
            <w:tcW w:w="850" w:type="dxa"/>
          </w:tcPr>
          <w:p w14:paraId="1260B24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6.7 (3.10)</w:t>
            </w:r>
          </w:p>
        </w:tc>
        <w:tc>
          <w:tcPr>
            <w:tcW w:w="709" w:type="dxa"/>
          </w:tcPr>
          <w:p w14:paraId="22A3F47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86.59 (26.37)</w:t>
            </w:r>
          </w:p>
        </w:tc>
        <w:tc>
          <w:tcPr>
            <w:tcW w:w="1134" w:type="dxa"/>
          </w:tcPr>
          <w:p w14:paraId="06E5FBD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FBC1B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2.55 (0.84)</w:t>
            </w:r>
          </w:p>
        </w:tc>
        <w:tc>
          <w:tcPr>
            <w:tcW w:w="850" w:type="dxa"/>
          </w:tcPr>
          <w:p w14:paraId="3844974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6C3EE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B71CE1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55181058" w14:textId="77777777" w:rsidTr="00240CF6">
        <w:trPr>
          <w:trHeight w:val="1139"/>
          <w:jc w:val="center"/>
        </w:trPr>
        <w:tc>
          <w:tcPr>
            <w:tcW w:w="1418" w:type="dxa"/>
            <w:vMerge/>
            <w:shd w:val="clear" w:color="auto" w:fill="BFBFBF"/>
          </w:tcPr>
          <w:p w14:paraId="59D01137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314964" w14:textId="4F603FD5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M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3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8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09" w:type="dxa"/>
          </w:tcPr>
          <w:p w14:paraId="63D9561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C7DB1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2CC01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D14DA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9CD4B6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992A2E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F3D4F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3CFE2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EF583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56A09A28" w14:textId="77777777" w:rsidTr="00240CF6">
        <w:trPr>
          <w:trHeight w:val="752"/>
          <w:jc w:val="center"/>
        </w:trPr>
        <w:tc>
          <w:tcPr>
            <w:tcW w:w="1418" w:type="dxa"/>
            <w:vMerge/>
            <w:shd w:val="clear" w:color="auto" w:fill="BFBFBF"/>
          </w:tcPr>
          <w:p w14:paraId="1737DC0F" w14:textId="77777777" w:rsidR="005E183C" w:rsidRPr="00424EB1" w:rsidRDefault="005E183C" w:rsidP="005E18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01E7FE" w14:textId="04CA5A11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MDH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3</w:t>
            </w:r>
            <w:r w:rsidR="00F74DAA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8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09" w:type="dxa"/>
          </w:tcPr>
          <w:p w14:paraId="452DCC1F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FC9ABB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C8A6C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B274D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39021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12302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CCE356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E3F6E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83DC20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1095B10D" w14:textId="77777777" w:rsidTr="00240CF6">
        <w:trPr>
          <w:jc w:val="center"/>
        </w:trPr>
        <w:tc>
          <w:tcPr>
            <w:tcW w:w="1418" w:type="dxa"/>
            <w:shd w:val="clear" w:color="auto" w:fill="BFBFBF"/>
          </w:tcPr>
          <w:p w14:paraId="6A46C4E6" w14:textId="77777777" w:rsidR="005E183C" w:rsidRPr="00424EB1" w:rsidRDefault="005E183C" w:rsidP="005E183C">
            <w:pPr>
              <w:spacing w:line="48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b/>
                <w:sz w:val="16"/>
                <w:szCs w:val="16"/>
              </w:rPr>
              <w:t>Related to inheritance</w:t>
            </w:r>
          </w:p>
        </w:tc>
        <w:tc>
          <w:tcPr>
            <w:tcW w:w="992" w:type="dxa"/>
          </w:tcPr>
          <w:p w14:paraId="74A39A09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IRD </w:t>
            </w:r>
            <w:r w:rsidRPr="00424EB1">
              <w:rPr>
                <w:rFonts w:ascii="Times New Roman" w:eastAsia="Arial" w:hAnsi="Times New Roman"/>
                <w:sz w:val="16"/>
                <w:szCs w:val="16"/>
                <w:vertAlign w:val="superscript"/>
              </w:rPr>
              <w:t>(47)</w:t>
            </w:r>
          </w:p>
          <w:p w14:paraId="709E6271" w14:textId="77777777" w:rsidR="005E183C" w:rsidRPr="00424EB1" w:rsidRDefault="005E183C" w:rsidP="005E183C">
            <w:pPr>
              <w:spacing w:line="480" w:lineRule="auto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3388A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42,6 (6,1)</w:t>
            </w:r>
          </w:p>
        </w:tc>
        <w:tc>
          <w:tcPr>
            <w:tcW w:w="709" w:type="dxa"/>
          </w:tcPr>
          <w:p w14:paraId="5F0E556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23,0 </w:t>
            </w:r>
          </w:p>
          <w:p w14:paraId="43EEDEA8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2,5)</w:t>
            </w:r>
          </w:p>
        </w:tc>
        <w:tc>
          <w:tcPr>
            <w:tcW w:w="850" w:type="dxa"/>
          </w:tcPr>
          <w:p w14:paraId="3DE09A2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8,0 </w:t>
            </w:r>
          </w:p>
          <w:p w14:paraId="6C861903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1,4)</w:t>
            </w:r>
          </w:p>
        </w:tc>
        <w:tc>
          <w:tcPr>
            <w:tcW w:w="709" w:type="dxa"/>
          </w:tcPr>
          <w:p w14:paraId="6F7A824C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44,8  </w:t>
            </w:r>
          </w:p>
          <w:p w14:paraId="49E58157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25,3)</w:t>
            </w:r>
          </w:p>
        </w:tc>
        <w:tc>
          <w:tcPr>
            <w:tcW w:w="1134" w:type="dxa"/>
          </w:tcPr>
          <w:p w14:paraId="049FB775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4DB69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 xml:space="preserve">1,1 </w:t>
            </w:r>
          </w:p>
          <w:p w14:paraId="06632D8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(0,6)</w:t>
            </w:r>
          </w:p>
        </w:tc>
        <w:tc>
          <w:tcPr>
            <w:tcW w:w="850" w:type="dxa"/>
          </w:tcPr>
          <w:p w14:paraId="25D57592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0C355D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67E3AA" w14:textId="77777777" w:rsidR="005E183C" w:rsidRPr="00424EB1" w:rsidRDefault="005E183C" w:rsidP="005E183C">
            <w:pPr>
              <w:spacing w:line="480" w:lineRule="auto"/>
              <w:jc w:val="center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5E183C" w:rsidRPr="00424EB1" w14:paraId="72D5E371" w14:textId="77777777" w:rsidTr="00240CF6">
        <w:trPr>
          <w:jc w:val="center"/>
        </w:trPr>
        <w:tc>
          <w:tcPr>
            <w:tcW w:w="10206" w:type="dxa"/>
            <w:gridSpan w:val="11"/>
          </w:tcPr>
          <w:p w14:paraId="59B5ED5A" w14:textId="77777777" w:rsidR="005E183C" w:rsidRPr="00424EB1" w:rsidRDefault="005E183C" w:rsidP="00ED5592">
            <w:pPr>
              <w:spacing w:line="240" w:lineRule="auto"/>
              <w:jc w:val="left"/>
              <w:rPr>
                <w:rFonts w:ascii="Times New Roman" w:eastAsia="Arial" w:hAnsi="Times New Roman"/>
                <w:b/>
                <w:sz w:val="16"/>
                <w:szCs w:val="16"/>
              </w:rPr>
            </w:pPr>
            <w:r w:rsidRPr="00424EB1">
              <w:rPr>
                <w:rFonts w:ascii="Times New Roman" w:eastAsia="Arial" w:hAnsi="Times New Roman"/>
                <w:sz w:val="16"/>
                <w:szCs w:val="16"/>
              </w:rPr>
              <w:t>BMI= Body mass index, HbA1c= Glycosylated hemoglobin, HOMA2-B / HOMAB = Beta cell activity index, HOMA 2-IR/HOMA IR= insulin resistance, TG= Triglycerides, HDL= High density lipoproteins</w:t>
            </w:r>
          </w:p>
          <w:p w14:paraId="335F874A" w14:textId="77777777" w:rsidR="005E183C" w:rsidRPr="00424EB1" w:rsidRDefault="005E183C" w:rsidP="00240CF6">
            <w:pPr>
              <w:spacing w:line="480" w:lineRule="auto"/>
              <w:jc w:val="left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</w:tbl>
    <w:p w14:paraId="64B7FEDB" w14:textId="77777777" w:rsidR="003B6B70" w:rsidRPr="00424EB1" w:rsidRDefault="003B6B70">
      <w:pPr>
        <w:rPr>
          <w:rFonts w:ascii="Times New Roman" w:hAnsi="Times New Roman"/>
          <w:sz w:val="16"/>
          <w:szCs w:val="16"/>
        </w:rPr>
      </w:pPr>
    </w:p>
    <w:sectPr w:rsidR="003B6B70" w:rsidRPr="00424E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3C"/>
    <w:rsid w:val="003B6B70"/>
    <w:rsid w:val="003D5240"/>
    <w:rsid w:val="00424EB1"/>
    <w:rsid w:val="005E183C"/>
    <w:rsid w:val="006C1FE1"/>
    <w:rsid w:val="008A2826"/>
    <w:rsid w:val="00B60B02"/>
    <w:rsid w:val="00D4303E"/>
    <w:rsid w:val="00D840AA"/>
    <w:rsid w:val="00ED5592"/>
    <w:rsid w:val="00F7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0837"/>
  <w15:chartTrackingRefBased/>
  <w15:docId w15:val="{CD1563CF-17E7-4B61-BC9C-2FF1B459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3C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8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8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8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8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8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josé Reyes Medina</dc:creator>
  <cp:keywords/>
  <dc:description/>
  <cp:lastModifiedBy>Gillian Attard</cp:lastModifiedBy>
  <cp:revision>7</cp:revision>
  <dcterms:created xsi:type="dcterms:W3CDTF">2025-09-19T13:09:00Z</dcterms:created>
  <dcterms:modified xsi:type="dcterms:W3CDTF">2025-10-20T07:39:00Z</dcterms:modified>
</cp:coreProperties>
</file>